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8"/>
        <w:gridCol w:w="3649"/>
      </w:tblGrid>
      <w:tr w:rsidR="00D44F7D" w14:paraId="7F764C22" w14:textId="77777777" w:rsidTr="00FE7AB8">
        <w:trPr>
          <w:jc w:val="center"/>
        </w:trPr>
        <w:tc>
          <w:tcPr>
            <w:tcW w:w="3768" w:type="dxa"/>
          </w:tcPr>
          <w:p w14:paraId="47D963C3" w14:textId="6CF8046E" w:rsidR="000D0701" w:rsidRDefault="00F50BB9" w:rsidP="000D0701">
            <w:pPr>
              <w:jc w:val="center"/>
            </w:pPr>
            <w:r>
              <w:rPr>
                <w:sz w:val="20"/>
                <w:szCs w:val="20"/>
              </w:rPr>
              <w:t>Month 0</w:t>
            </w:r>
          </w:p>
        </w:tc>
        <w:tc>
          <w:tcPr>
            <w:tcW w:w="3630" w:type="dxa"/>
          </w:tcPr>
          <w:p w14:paraId="79D51AE9" w14:textId="3DD23C2F" w:rsidR="000D0701" w:rsidRDefault="00F50BB9" w:rsidP="000D0701">
            <w:pPr>
              <w:jc w:val="center"/>
              <w:rPr>
                <w:noProof/>
              </w:rPr>
            </w:pPr>
            <w:r>
              <w:rPr>
                <w:sz w:val="20"/>
                <w:szCs w:val="20"/>
              </w:rPr>
              <w:t>Month12</w:t>
            </w:r>
          </w:p>
        </w:tc>
      </w:tr>
      <w:tr w:rsidR="00D44F7D" w14:paraId="1C24A578" w14:textId="77777777" w:rsidTr="00FE7AB8">
        <w:trPr>
          <w:jc w:val="center"/>
        </w:trPr>
        <w:tc>
          <w:tcPr>
            <w:tcW w:w="3768" w:type="dxa"/>
          </w:tcPr>
          <w:p w14:paraId="5DCD5BE3" w14:textId="55273A20" w:rsidR="002B7349" w:rsidRDefault="00B3404D" w:rsidP="00BD4305">
            <w:r>
              <w:rPr>
                <w:noProof/>
              </w:rPr>
              <w:drawing>
                <wp:inline distT="0" distB="0" distL="0" distR="0" wp14:anchorId="334D1CDF" wp14:editId="152E326F">
                  <wp:extent cx="2158365" cy="1618774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9649" cy="1649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A4B0C53" w14:textId="3676C899" w:rsidR="002B7349" w:rsidRDefault="00D44F7D" w:rsidP="00BD4305">
            <w:r>
              <w:rPr>
                <w:noProof/>
              </w:rPr>
              <w:drawing>
                <wp:inline distT="0" distB="0" distL="0" distR="0" wp14:anchorId="069DA4EE" wp14:editId="0AD3E6B1">
                  <wp:extent cx="2157730" cy="1618298"/>
                  <wp:effectExtent l="0" t="0" r="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6582" cy="1639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F7D" w14:paraId="25D6B825" w14:textId="77777777" w:rsidTr="00FE7AB8">
        <w:trPr>
          <w:jc w:val="center"/>
        </w:trPr>
        <w:tc>
          <w:tcPr>
            <w:tcW w:w="3768" w:type="dxa"/>
          </w:tcPr>
          <w:p w14:paraId="44ECB3DA" w14:textId="0E4B6756" w:rsidR="002B7349" w:rsidRDefault="00B3404D" w:rsidP="00BD4305">
            <w:r>
              <w:rPr>
                <w:noProof/>
              </w:rPr>
              <w:drawing>
                <wp:inline distT="0" distB="0" distL="0" distR="0" wp14:anchorId="0A9141F3" wp14:editId="34A7DA83">
                  <wp:extent cx="2158365" cy="1618774"/>
                  <wp:effectExtent l="0" t="0" r="0" b="63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529" cy="1635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47BC8212" w14:textId="3E4BFCC4" w:rsidR="002B7349" w:rsidRDefault="00D44F7D" w:rsidP="00BD4305">
            <w:r>
              <w:rPr>
                <w:noProof/>
              </w:rPr>
              <w:drawing>
                <wp:inline distT="0" distB="0" distL="0" distR="0" wp14:anchorId="2900918C" wp14:editId="06388F3D">
                  <wp:extent cx="2157730" cy="1618298"/>
                  <wp:effectExtent l="0" t="0" r="0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5288" cy="1646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F7D" w14:paraId="79AA5CF7" w14:textId="77777777" w:rsidTr="00FE7AB8">
        <w:trPr>
          <w:jc w:val="center"/>
        </w:trPr>
        <w:tc>
          <w:tcPr>
            <w:tcW w:w="3768" w:type="dxa"/>
          </w:tcPr>
          <w:p w14:paraId="3963217C" w14:textId="3C678584" w:rsidR="002B7349" w:rsidRDefault="00B3404D" w:rsidP="00BD4305">
            <w:r>
              <w:rPr>
                <w:noProof/>
              </w:rPr>
              <w:drawing>
                <wp:inline distT="0" distB="0" distL="0" distR="0" wp14:anchorId="791A6317" wp14:editId="69158F54">
                  <wp:extent cx="2158365" cy="1618774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8028" cy="1641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B0854CF" w14:textId="6F8B0350" w:rsidR="002B7349" w:rsidRDefault="00D44F7D" w:rsidP="00BD4305">
            <w:r>
              <w:rPr>
                <w:noProof/>
              </w:rPr>
              <w:drawing>
                <wp:inline distT="0" distB="0" distL="0" distR="0" wp14:anchorId="5C440104" wp14:editId="56BD2059">
                  <wp:extent cx="2157730" cy="1618298"/>
                  <wp:effectExtent l="0" t="0" r="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563" cy="1632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F7D" w14:paraId="61FC7A3E" w14:textId="77777777" w:rsidTr="00FE7AB8">
        <w:trPr>
          <w:jc w:val="center"/>
        </w:trPr>
        <w:tc>
          <w:tcPr>
            <w:tcW w:w="3768" w:type="dxa"/>
          </w:tcPr>
          <w:p w14:paraId="17BD72C8" w14:textId="4E3EAD6E" w:rsidR="002B7349" w:rsidRDefault="00B3404D" w:rsidP="00BD4305">
            <w:r>
              <w:rPr>
                <w:noProof/>
              </w:rPr>
              <w:drawing>
                <wp:inline distT="0" distB="0" distL="0" distR="0" wp14:anchorId="2D8D9C0E" wp14:editId="3B2CDC29">
                  <wp:extent cx="2158365" cy="1618774"/>
                  <wp:effectExtent l="0" t="0" r="0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8591" cy="1633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59E930A8" w14:textId="6093A52A" w:rsidR="002B7349" w:rsidRDefault="00D44F7D" w:rsidP="00BD4305">
            <w:r>
              <w:rPr>
                <w:noProof/>
              </w:rPr>
              <w:drawing>
                <wp:inline distT="0" distB="0" distL="0" distR="0" wp14:anchorId="1DF5E2B5" wp14:editId="7603EBDD">
                  <wp:extent cx="2157730" cy="1618298"/>
                  <wp:effectExtent l="0" t="0" r="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9567" cy="1642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F7D" w14:paraId="7F30DF14" w14:textId="77777777" w:rsidTr="00FE7AB8">
        <w:trPr>
          <w:jc w:val="center"/>
        </w:trPr>
        <w:tc>
          <w:tcPr>
            <w:tcW w:w="3768" w:type="dxa"/>
          </w:tcPr>
          <w:p w14:paraId="2DEA74DE" w14:textId="4BD27827" w:rsidR="002B7349" w:rsidRDefault="00B3404D" w:rsidP="00BD4305">
            <w:r>
              <w:rPr>
                <w:noProof/>
              </w:rPr>
              <w:drawing>
                <wp:inline distT="0" distB="0" distL="0" distR="0" wp14:anchorId="433A1D4E" wp14:editId="22A8F80D">
                  <wp:extent cx="2180167" cy="1635125"/>
                  <wp:effectExtent l="0" t="0" r="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56" cy="16478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1692220C" w14:textId="44647AF0" w:rsidR="002B7349" w:rsidRDefault="00D44F7D" w:rsidP="00BD4305">
            <w:r>
              <w:rPr>
                <w:noProof/>
              </w:rPr>
              <w:drawing>
                <wp:inline distT="0" distB="0" distL="0" distR="0" wp14:anchorId="2C9A3985" wp14:editId="44BB0A01">
                  <wp:extent cx="2180167" cy="1635125"/>
                  <wp:effectExtent l="0" t="0" r="0" b="317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487" cy="1663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35AD3E" w14:textId="29728D6F" w:rsidR="00FE7AB8" w:rsidRDefault="00FE7AB8" w:rsidP="00BD4305"/>
    <w:p w14:paraId="2AA8A13C" w14:textId="6872B19F" w:rsidR="000E05E7" w:rsidRPr="00BD4305" w:rsidRDefault="000E05E7" w:rsidP="00BD4305">
      <w:r>
        <w:t xml:space="preserve">Supplement </w:t>
      </w:r>
      <w:r w:rsidR="00F50BB9">
        <w:t>5</w:t>
      </w:r>
      <w:r>
        <w:t xml:space="preserve">: </w:t>
      </w:r>
      <w:r w:rsidR="00D15752" w:rsidRPr="00D15752">
        <w:t>Box-and-Whisker plots</w:t>
      </w:r>
      <w:r w:rsidR="00D15752">
        <w:t xml:space="preserve"> </w:t>
      </w:r>
      <w:r w:rsidR="00D10FCA">
        <w:t xml:space="preserve">for </w:t>
      </w:r>
      <w:r w:rsidR="00D15752" w:rsidRPr="00D15752">
        <w:t xml:space="preserve">comparisons </w:t>
      </w:r>
      <w:r w:rsidR="00D15752">
        <w:t>of self-attended-</w:t>
      </w:r>
      <w:r w:rsidR="00190913">
        <w:t>U</w:t>
      </w:r>
      <w:r w:rsidR="00D15752">
        <w:t>net</w:t>
      </w:r>
      <w:r w:rsidR="00F50BB9">
        <w:t xml:space="preserve"> results</w:t>
      </w:r>
      <w:r w:rsidR="00D15752">
        <w:t xml:space="preserve"> </w:t>
      </w:r>
      <w:r w:rsidR="00F50BB9">
        <w:t>between</w:t>
      </w:r>
      <w:r w:rsidR="00D15752">
        <w:t xml:space="preserve"> AMD and Stargardt </w:t>
      </w:r>
      <w:r w:rsidR="00190913">
        <w:t xml:space="preserve">data </w:t>
      </w:r>
      <w:r w:rsidR="00F50BB9">
        <w:t xml:space="preserve">at both Month0 and 12 </w:t>
      </w:r>
      <w:r w:rsidR="00190913">
        <w:t>as shown in</w:t>
      </w:r>
      <w:r w:rsidR="00D15752" w:rsidRPr="00D15752">
        <w:t xml:space="preserve"> Table 2</w:t>
      </w:r>
      <w:r w:rsidR="00D32E5F">
        <w:rPr>
          <w:sz w:val="22"/>
          <w:szCs w:val="22"/>
        </w:rPr>
        <w:t xml:space="preserve">. </w:t>
      </w:r>
      <w:r w:rsidR="007A540B">
        <w:rPr>
          <w:sz w:val="22"/>
          <w:szCs w:val="22"/>
        </w:rPr>
        <w:t>STGD: Stargardt</w:t>
      </w:r>
      <w:r w:rsidR="00190913">
        <w:rPr>
          <w:sz w:val="22"/>
          <w:szCs w:val="22"/>
        </w:rPr>
        <w:t>.</w:t>
      </w:r>
    </w:p>
    <w:sectPr w:rsidR="000E05E7" w:rsidRPr="00BD4305" w:rsidSect="00B13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870"/>
    <w:rsid w:val="000D0701"/>
    <w:rsid w:val="000E05E7"/>
    <w:rsid w:val="000E695D"/>
    <w:rsid w:val="00190913"/>
    <w:rsid w:val="001A0160"/>
    <w:rsid w:val="001F7F15"/>
    <w:rsid w:val="002B7349"/>
    <w:rsid w:val="003A707E"/>
    <w:rsid w:val="003B37B4"/>
    <w:rsid w:val="00425447"/>
    <w:rsid w:val="004608E6"/>
    <w:rsid w:val="0057208D"/>
    <w:rsid w:val="005D742F"/>
    <w:rsid w:val="005E2327"/>
    <w:rsid w:val="00615F5A"/>
    <w:rsid w:val="007A540B"/>
    <w:rsid w:val="007B5E5F"/>
    <w:rsid w:val="008457C3"/>
    <w:rsid w:val="0095263C"/>
    <w:rsid w:val="00986BB1"/>
    <w:rsid w:val="00A33C10"/>
    <w:rsid w:val="00B13870"/>
    <w:rsid w:val="00B3404D"/>
    <w:rsid w:val="00B63134"/>
    <w:rsid w:val="00BD4305"/>
    <w:rsid w:val="00C84AA1"/>
    <w:rsid w:val="00D10FCA"/>
    <w:rsid w:val="00D15752"/>
    <w:rsid w:val="00D32E5F"/>
    <w:rsid w:val="00D44F7D"/>
    <w:rsid w:val="00D5713D"/>
    <w:rsid w:val="00E53E94"/>
    <w:rsid w:val="00EF31B6"/>
    <w:rsid w:val="00F50BB9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B765"/>
  <w15:chartTrackingRefBased/>
  <w15:docId w15:val="{1A661904-A023-42C7-BB12-A2816C16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8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-box">
    <w:name w:val="q-box"/>
    <w:basedOn w:val="DefaultParagraphFont"/>
    <w:rsid w:val="004608E6"/>
  </w:style>
  <w:style w:type="paragraph" w:styleId="ListParagraph">
    <w:name w:val="List Paragraph"/>
    <w:basedOn w:val="Normal"/>
    <w:uiPriority w:val="34"/>
    <w:qFormat/>
    <w:rsid w:val="001A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ang</dc:creator>
  <cp:keywords/>
  <dc:description/>
  <cp:lastModifiedBy>Z Wang</cp:lastModifiedBy>
  <cp:revision>11</cp:revision>
  <dcterms:created xsi:type="dcterms:W3CDTF">2022-08-16T23:20:00Z</dcterms:created>
  <dcterms:modified xsi:type="dcterms:W3CDTF">2022-08-17T03:55:00Z</dcterms:modified>
</cp:coreProperties>
</file>